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ABB89" w14:textId="77777777" w:rsidR="00311671" w:rsidRDefault="00311671" w:rsidP="00311671">
      <w:pPr>
        <w:pStyle w:val="Heading1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Table S14:</w:t>
      </w:r>
      <w:r>
        <w:rPr>
          <w:sz w:val="22"/>
          <w:szCs w:val="22"/>
        </w:rPr>
        <w:t xml:space="preserve"> Summary of strengths and limitations of each method</w:t>
      </w:r>
    </w:p>
    <w:tbl>
      <w:tblPr>
        <w:tblW w:w="89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2"/>
        <w:gridCol w:w="2583"/>
        <w:gridCol w:w="2415"/>
        <w:gridCol w:w="2880"/>
      </w:tblGrid>
      <w:tr w:rsidR="00311671" w14:paraId="4CC15F72" w14:textId="77777777" w:rsidTr="00E4674A"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4585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</w:t>
            </w:r>
          </w:p>
        </w:tc>
        <w:tc>
          <w:tcPr>
            <w:tcW w:w="2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D57D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rengths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6CB8B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mitations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B50A3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itable applications</w:t>
            </w:r>
          </w:p>
        </w:tc>
      </w:tr>
      <w:tr w:rsidR="00311671" w14:paraId="06666FAC" w14:textId="77777777" w:rsidTr="00E4674A"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77746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ReMe</w:t>
            </w:r>
          </w:p>
        </w:tc>
        <w:tc>
          <w:tcPr>
            <w:tcW w:w="2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7909F" w14:textId="77777777" w:rsidR="00311671" w:rsidRDefault="00311671" w:rsidP="00E4674A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Represents eukaryotic compartmentalization, including photosynthetic compartments.</w:t>
            </w:r>
          </w:p>
          <w:p w14:paraId="3BE3F596" w14:textId="77777777" w:rsidR="00311671" w:rsidRDefault="00311671" w:rsidP="00E4674A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mplete representation of biomass precursors.</w:t>
            </w:r>
          </w:p>
          <w:p w14:paraId="33513C75" w14:textId="77777777" w:rsidR="00311671" w:rsidRDefault="00311671" w:rsidP="00E4674A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High recovery of extra genes and enzymatic reactions, and low number of missing genes.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91A7D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Requires a template model of a phylogenetically close organism. </w:t>
            </w:r>
          </w:p>
          <w:p w14:paraId="7CC9F9E9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No producibility of biomass precursors.</w:t>
            </w:r>
            <w:r>
              <w:rPr>
                <w:sz w:val="14"/>
                <w:szCs w:val="14"/>
              </w:rPr>
              <w:br/>
              <w:t>- Low fraction of flux reactions.</w:t>
            </w:r>
            <w:r>
              <w:rPr>
                <w:sz w:val="14"/>
                <w:szCs w:val="14"/>
              </w:rPr>
              <w:br/>
              <w:t>- Steep learning curve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54AF1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 Study of non-model organisms, provided a phylogenetically close template exists.</w:t>
            </w:r>
          </w:p>
          <w:p w14:paraId="7398DD95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 Study of eukaryotic metabolism, including transport-limited or compartment-specific metabolism.</w:t>
            </w:r>
          </w:p>
          <w:p w14:paraId="4A799BD5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Initial draft generation for long-term comprehensive modeling.</w:t>
            </w:r>
          </w:p>
          <w:p w14:paraId="365C1A37" w14:textId="77777777" w:rsidR="00311671" w:rsidRDefault="00311671" w:rsidP="00E4674A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lux simulations, including simulation of genetic interventions or omics-constrained metabolism after significant gap-filling.</w:t>
            </w:r>
          </w:p>
        </w:tc>
      </w:tr>
      <w:tr w:rsidR="00311671" w14:paraId="74B06E69" w14:textId="77777777" w:rsidTr="00E4674A"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DC19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veMe</w:t>
            </w:r>
          </w:p>
        </w:tc>
        <w:tc>
          <w:tcPr>
            <w:tcW w:w="2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70EB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High fraction of flux reactions.</w:t>
            </w:r>
          </w:p>
          <w:p w14:paraId="02E6A5F1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Producibility of biomass carbohydrates and nucleic acids.</w:t>
            </w:r>
          </w:p>
          <w:p w14:paraId="6578B55D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astest model reconstruction.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28E12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No representation of lipids nor producibility of organic acids (despite being represented).</w:t>
            </w:r>
          </w:p>
          <w:p w14:paraId="42A13EDA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Relies on a universal bacterial model.</w:t>
            </w:r>
          </w:p>
          <w:p w14:paraId="3EF503C4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acterial biomass assumptions</w:t>
            </w:r>
          </w:p>
          <w:p w14:paraId="589E567C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acterial compartmentalization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BC8C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lux simulations involving core metabolism and no transport limitation.</w:t>
            </w:r>
          </w:p>
          <w:p w14:paraId="4616171C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imulation of genetic intervention effects for core reactions, without requiring additional gap-filling.</w:t>
            </w:r>
          </w:p>
          <w:p w14:paraId="58815540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Rapid hypothesis generation and testing.</w:t>
            </w:r>
          </w:p>
        </w:tc>
      </w:tr>
      <w:tr w:rsidR="00311671" w14:paraId="1255AD6E" w14:textId="77777777" w:rsidTr="00E4674A"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89D25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rlin</w:t>
            </w:r>
          </w:p>
        </w:tc>
        <w:tc>
          <w:tcPr>
            <w:tcW w:w="2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1569B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Represents eukaryotic compartmentalization, including photosynthetic compartments*.</w:t>
            </w:r>
          </w:p>
          <w:p w14:paraId="79643AB1" w14:textId="77777777" w:rsidR="00311671" w:rsidRDefault="00311671" w:rsidP="00E4674A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mplete representation of biomass precursors.</w:t>
            </w:r>
          </w:p>
          <w:p w14:paraId="152C95F5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Producibility of biomass nucleic and organic acids.</w:t>
            </w:r>
          </w:p>
          <w:p w14:paraId="6A81A301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Highest annotation score.</w:t>
            </w:r>
          </w:p>
          <w:p w14:paraId="0A5756C0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Considerable inclusion of extra genes and enzymatic reactions with respect to reference.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7C11E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Requires multiple manual steps resulting in long execution times.</w:t>
            </w:r>
          </w:p>
          <w:p w14:paraId="65A86CAB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No producibility of biomass carbohydrates or lipids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DD4FC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Study of eukaryotic metabolism, including transport-limited or compartment-specific metabolism, especially in absence of a template model. </w:t>
            </w:r>
          </w:p>
          <w:p w14:paraId="6FC07A7F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lux simulation, including simulation of genetic interventions or omics-constrained metabolism after gap-filling.</w:t>
            </w:r>
            <w:r>
              <w:rPr>
                <w:sz w:val="14"/>
                <w:szCs w:val="14"/>
              </w:rPr>
              <w:br/>
              <w:t>- Models for transcriptomic/proteome integration</w:t>
            </w:r>
          </w:p>
          <w:p w14:paraId="462847C2" w14:textId="77777777" w:rsidR="00311671" w:rsidRDefault="00311671" w:rsidP="00E4674A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Initial draft generation for long-term comprehensive modeling.</w:t>
            </w:r>
          </w:p>
        </w:tc>
      </w:tr>
      <w:tr w:rsidR="00311671" w14:paraId="77B27178" w14:textId="77777777" w:rsidTr="00E4674A"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012A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thway Tools</w:t>
            </w:r>
          </w:p>
        </w:tc>
        <w:tc>
          <w:tcPr>
            <w:tcW w:w="2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AEE8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Organism-specific pathways</w:t>
            </w:r>
            <w:r>
              <w:rPr>
                <w:sz w:val="14"/>
                <w:szCs w:val="14"/>
              </w:rPr>
              <w:br/>
              <w:t>- Metacyc-based curation</w:t>
            </w:r>
          </w:p>
          <w:p w14:paraId="597ABD7E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High gene recovery</w:t>
            </w:r>
          </w:p>
          <w:p w14:paraId="54C461FD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mplete representation of biomass precursors.</w:t>
            </w:r>
          </w:p>
          <w:p w14:paraId="0CF01CB3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Producibility of biomass carbohydrates and lipids.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C72E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Models often not functional</w:t>
            </w:r>
            <w:r>
              <w:rPr>
                <w:sz w:val="14"/>
                <w:szCs w:val="14"/>
              </w:rPr>
              <w:br/>
              <w:t>- Requires manual curation (no producibility of biomass nucleic or organic acids).</w:t>
            </w:r>
          </w:p>
          <w:p w14:paraId="2AAB2CD8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No compartmentalization.</w:t>
            </w:r>
          </w:p>
          <w:p w14:paraId="03E41AFC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nsiderable fraction of extra reactions without gene association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BF815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iochemical pathway exploration</w:t>
            </w:r>
          </w:p>
          <w:p w14:paraId="579922DB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lux simulations targeted at studying lipid metabolism, after significant gap-filling.</w:t>
            </w:r>
          </w:p>
          <w:p w14:paraId="28DB149C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mplementing compartmentalized draft models, upon long-term comprehensive modeling.</w:t>
            </w:r>
          </w:p>
        </w:tc>
      </w:tr>
      <w:tr w:rsidR="00311671" w14:paraId="78778988" w14:textId="77777777" w:rsidTr="00E4674A"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0FC4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ntSEED</w:t>
            </w:r>
          </w:p>
        </w:tc>
        <w:tc>
          <w:tcPr>
            <w:tcW w:w="2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19FC2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urated pathway content tailored to plant primary metabolism</w:t>
            </w:r>
          </w:p>
          <w:p w14:paraId="4B9A88E1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Easy to use (web user interface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EA72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iochemical networks are insensitive to organism-specific input data, due to aggressive gap-filling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BCE90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Exploration of plant primary metabolism</w:t>
            </w:r>
          </w:p>
          <w:p w14:paraId="5900382A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Exploration of reactions included based only on gene-based information</w:t>
            </w:r>
          </w:p>
        </w:tc>
      </w:tr>
      <w:tr w:rsidR="00311671" w14:paraId="627AE757" w14:textId="77777777" w:rsidTr="00E4674A"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4244A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RAVEN (MetaCyc, KEGG and </w:t>
            </w:r>
          </w:p>
          <w:p w14:paraId="7750E45A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bined)</w:t>
            </w:r>
          </w:p>
        </w:tc>
        <w:tc>
          <w:tcPr>
            <w:tcW w:w="2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36BF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Access to multiple curated databases.</w:t>
            </w:r>
          </w:p>
          <w:p w14:paraId="6122265C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mplete representation of biomass precursors.</w:t>
            </w:r>
          </w:p>
          <w:p w14:paraId="762683B1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Producibility of biomass nucleic and organic acids in KEGG and Combined mode. Biomass lipid producibility in KEGG mode.</w:t>
            </w:r>
          </w:p>
          <w:p w14:paraId="3E970933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High percentage of reactions associated with genes (100% for MetaCyc mode).</w:t>
            </w:r>
          </w:p>
          <w:p w14:paraId="4348B295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Considerable recovery of extra genes and reactions with respect to reference, especially in the Combined mode. </w:t>
            </w:r>
          </w:p>
          <w:p w14:paraId="56F7DBCA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7B02B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Low fraction of flux reactions.</w:t>
            </w:r>
          </w:p>
          <w:p w14:paraId="0AEE4F05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No producibility of biomass precursors in MetaCyc mode. No producibility of nucleic acids in Combined mode. </w:t>
            </w:r>
          </w:p>
          <w:p w14:paraId="735A2DC8" w14:textId="77777777" w:rsidR="00311671" w:rsidRDefault="00311671" w:rsidP="00E4674A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No compartmentalization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B4FFC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raft reconstruction for diverse organisms</w:t>
            </w:r>
          </w:p>
          <w:p w14:paraId="125859D4" w14:textId="77777777" w:rsidR="00311671" w:rsidRDefault="00311671" w:rsidP="00E4674A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mplementing compartmentalized draft models, upon long-term comprehensive modeling.</w:t>
            </w:r>
          </w:p>
        </w:tc>
      </w:tr>
      <w:tr w:rsidR="00311671" w14:paraId="02380B38" w14:textId="77777777" w:rsidTr="00E4674A"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DFD5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constructor</w:t>
            </w:r>
          </w:p>
        </w:tc>
        <w:tc>
          <w:tcPr>
            <w:tcW w:w="2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C9F15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aster than most methods</w:t>
            </w:r>
            <w:r>
              <w:rPr>
                <w:sz w:val="14"/>
                <w:szCs w:val="14"/>
              </w:rPr>
              <w:br/>
              <w:t>- Close to functional drafts</w:t>
            </w:r>
          </w:p>
          <w:p w14:paraId="6BCFC503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Producibility of biomass nucleic and organic acids.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02DF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Gene identifiers are not from the modeled organism, requiring ortholog mapping for model applications relying on gene annotations.</w:t>
            </w:r>
          </w:p>
          <w:p w14:paraId="7368E55F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No producibility of biomass carbohydrates or lipids.</w:t>
            </w:r>
          </w:p>
          <w:p w14:paraId="1A346ED7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No compartmentalization.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CF536" w14:textId="77777777" w:rsidR="00311671" w:rsidRDefault="00311671" w:rsidP="00E467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Expansion of known pathways supported by wide orthology exploration. </w:t>
            </w:r>
          </w:p>
          <w:p w14:paraId="02A800EC" w14:textId="77777777" w:rsidR="00311671" w:rsidRDefault="00311671" w:rsidP="00E4674A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mplementing compartmentalized draft models, upon long-term comprehensive modeling.</w:t>
            </w:r>
          </w:p>
        </w:tc>
      </w:tr>
    </w:tbl>
    <w:p w14:paraId="1BBEA8FB" w14:textId="760FD41A" w:rsidR="003D1B73" w:rsidRPr="00311671" w:rsidRDefault="00311671" w:rsidP="00311671">
      <w:pPr>
        <w:pStyle w:val="Heading1"/>
        <w:jc w:val="both"/>
        <w:rPr>
          <w:sz w:val="14"/>
          <w:szCs w:val="14"/>
        </w:rPr>
      </w:pPr>
      <w:bookmarkStart w:id="0" w:name="_ukck7fyj8p63" w:colFirst="0" w:colLast="0"/>
      <w:bookmarkEnd w:id="0"/>
      <w:r>
        <w:rPr>
          <w:sz w:val="14"/>
          <w:szCs w:val="14"/>
        </w:rPr>
        <w:lastRenderedPageBreak/>
        <w:t xml:space="preserve">* merlin included a plastid compartment for </w:t>
      </w:r>
      <w:r>
        <w:rPr>
          <w:i/>
          <w:iCs/>
          <w:sz w:val="14"/>
          <w:szCs w:val="14"/>
        </w:rPr>
        <w:t>A. aegypti</w:t>
      </w:r>
      <w:r>
        <w:rPr>
          <w:sz w:val="14"/>
          <w:szCs w:val="14"/>
        </w:rPr>
        <w:t xml:space="preserve"> which, however, is of minimal size and can be easily corrected by manual curation.</w:t>
      </w:r>
    </w:p>
    <w:sectPr w:rsidR="003D1B73" w:rsidRPr="003116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671"/>
    <w:rsid w:val="00311671"/>
    <w:rsid w:val="003D1B73"/>
    <w:rsid w:val="004C0807"/>
    <w:rsid w:val="006E3C55"/>
    <w:rsid w:val="00BB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B4B45A"/>
  <w15:chartTrackingRefBased/>
  <w15:docId w15:val="{0B0D63E2-C4F9-9A4B-9C8D-A19D834D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671"/>
    <w:pPr>
      <w:spacing w:line="276" w:lineRule="auto"/>
    </w:pPr>
    <w:rPr>
      <w:rFonts w:ascii="Arial" w:eastAsia="Arial" w:hAnsi="Arial" w:cs="Arial"/>
      <w:kern w:val="0"/>
      <w:sz w:val="22"/>
      <w:szCs w:val="22"/>
      <w:lang w:val="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67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67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67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67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67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67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67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67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67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6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6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6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6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6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6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1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67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1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67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16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67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1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6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6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3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Eugenia Jimenez Tapia</dc:creator>
  <cp:keywords/>
  <dc:description/>
  <cp:lastModifiedBy>Natalia Eugenia Jimenez Tapia</cp:lastModifiedBy>
  <cp:revision>1</cp:revision>
  <dcterms:created xsi:type="dcterms:W3CDTF">2025-12-30T14:28:00Z</dcterms:created>
  <dcterms:modified xsi:type="dcterms:W3CDTF">2025-12-30T14:29:00Z</dcterms:modified>
</cp:coreProperties>
</file>